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E7B9D" w14:textId="1DCACA83" w:rsidR="00301567" w:rsidRPr="00D13D9D" w:rsidRDefault="009F160C" w:rsidP="006A22FD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Supporting Information</w:t>
      </w:r>
    </w:p>
    <w:p w14:paraId="7E8C24B9" w14:textId="77777777" w:rsidR="006A22FD" w:rsidRPr="00D13D9D" w:rsidRDefault="006A22FD" w:rsidP="006A22FD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609288A3" w14:textId="77777777" w:rsidR="006A22FD" w:rsidRPr="00D13D9D" w:rsidRDefault="006A22FD" w:rsidP="006A22FD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0AC5B462" w14:textId="77777777" w:rsidR="006A22FD" w:rsidRPr="00D13D9D" w:rsidRDefault="006A22FD" w:rsidP="006A22F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D13D9D">
        <w:rPr>
          <w:rFonts w:ascii="Times New Roman" w:hAnsi="Times New Roman" w:cs="Times New Roman"/>
          <w:b/>
          <w:bCs/>
          <w:sz w:val="24"/>
          <w:szCs w:val="24"/>
        </w:rPr>
        <w:t xml:space="preserve">Feature discrimination learning transfers to noisy displays in complex </w:t>
      </w:r>
      <w:proofErr w:type="gramStart"/>
      <w:r w:rsidRPr="00D13D9D">
        <w:rPr>
          <w:rFonts w:ascii="Times New Roman" w:hAnsi="Times New Roman" w:cs="Times New Roman"/>
          <w:b/>
          <w:bCs/>
          <w:sz w:val="24"/>
          <w:szCs w:val="24"/>
        </w:rPr>
        <w:t>stimuli</w:t>
      </w:r>
      <w:proofErr w:type="gramEnd"/>
    </w:p>
    <w:p w14:paraId="25579524" w14:textId="77777777" w:rsidR="001F7602" w:rsidRDefault="001F7602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A5B83D" w14:textId="7CA6C81A" w:rsidR="006A22FD" w:rsidRPr="00D13D9D" w:rsidRDefault="006A22FD" w:rsidP="001F7602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>Orly Azulai [1], Lilach Shalev [1, 2], &amp; Carmel Mevorach [3,4]</w:t>
      </w:r>
    </w:p>
    <w:p w14:paraId="3999F58B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 xml:space="preserve">[1] </w:t>
      </w:r>
      <w:r w:rsidRPr="00D13D9D">
        <w:rPr>
          <w:rFonts w:ascii="Times New Roman" w:hAnsi="Times New Roman" w:cs="Times New Roman"/>
          <w:i/>
          <w:iCs/>
          <w:sz w:val="24"/>
          <w:szCs w:val="24"/>
        </w:rPr>
        <w:t xml:space="preserve">School of Education, Tel Aviv University, Israel </w:t>
      </w:r>
    </w:p>
    <w:p w14:paraId="626DB939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>[2]</w:t>
      </w:r>
      <w:r w:rsidRPr="00D13D9D">
        <w:rPr>
          <w:rFonts w:ascii="Times New Roman" w:hAnsi="Times New Roman" w:cs="Times New Roman"/>
          <w:i/>
          <w:iCs/>
          <w:sz w:val="24"/>
          <w:szCs w:val="24"/>
        </w:rPr>
        <w:t xml:space="preserve"> The Sagol School of Neuroscience, Tel Aviv University, Israel</w:t>
      </w:r>
    </w:p>
    <w:p w14:paraId="2667B6D8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>[3]</w:t>
      </w:r>
      <w:r w:rsidRPr="00D13D9D">
        <w:rPr>
          <w:rFonts w:ascii="Times New Roman" w:hAnsi="Times New Roman" w:cs="Times New Roman"/>
          <w:i/>
          <w:iCs/>
          <w:sz w:val="24"/>
          <w:szCs w:val="24"/>
        </w:rPr>
        <w:t xml:space="preserve"> School of Psychology, University of Birmingham, UK</w:t>
      </w:r>
    </w:p>
    <w:p w14:paraId="73DE4EF6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>[4]</w:t>
      </w:r>
      <w:r w:rsidRPr="00D13D9D">
        <w:rPr>
          <w:rFonts w:ascii="Times New Roman" w:hAnsi="Times New Roman" w:cs="Times New Roman"/>
          <w:i/>
          <w:iCs/>
          <w:sz w:val="24"/>
          <w:szCs w:val="24"/>
        </w:rPr>
        <w:t xml:space="preserve"> Centre for Human Brain Health, University of Birmingham, UK.  </w:t>
      </w:r>
    </w:p>
    <w:p w14:paraId="3288330C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B1A9E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60D8EF45" w14:textId="77777777" w:rsidR="006A22FD" w:rsidRPr="00D13D9D" w:rsidRDefault="006A22FD" w:rsidP="006A22FD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 xml:space="preserve">Orly Azulai </w:t>
      </w:r>
      <w:r w:rsidRPr="00D13D9D">
        <w:rPr>
          <w:rFonts w:ascii="Times New Roman" w:hAnsi="Times New Roman" w:cs="Times New Roman"/>
          <w:sz w:val="24"/>
          <w:szCs w:val="24"/>
        </w:rPr>
        <w:br/>
        <w:t>Tel Aviv University, Israel</w:t>
      </w:r>
    </w:p>
    <w:p w14:paraId="7D601C07" w14:textId="77777777" w:rsidR="006A22FD" w:rsidRPr="00D13D9D" w:rsidRDefault="006A22FD" w:rsidP="006A22F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D13D9D">
        <w:rPr>
          <w:rFonts w:ascii="Times New Roman" w:hAnsi="Times New Roman" w:cs="Times New Roman"/>
          <w:sz w:val="24"/>
          <w:szCs w:val="24"/>
        </w:rPr>
        <w:t>Orli.azulai@gmail.com</w:t>
      </w:r>
    </w:p>
    <w:p w14:paraId="184784FE" w14:textId="77777777" w:rsidR="006A22FD" w:rsidRPr="00D13D9D" w:rsidRDefault="006A22FD" w:rsidP="006A22FD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7B3BF727" w14:textId="4C276723" w:rsidR="00484D8C" w:rsidRDefault="00484D8C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br w:type="page"/>
      </w:r>
    </w:p>
    <w:p w14:paraId="1EAC8355" w14:textId="77777777" w:rsidR="002E20A3" w:rsidRPr="00D13D9D" w:rsidRDefault="002E20A3" w:rsidP="00301567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7AB6D14D" w14:textId="50B2C3F6" w:rsidR="002E20A3" w:rsidRPr="00D13D9D" w:rsidRDefault="002E20A3" w:rsidP="002E20A3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3ACB4F85" w14:textId="23DD1B12" w:rsidR="00440ED8" w:rsidRPr="00A97027" w:rsidRDefault="002248F3" w:rsidP="00A97027">
      <w:pPr>
        <w:pStyle w:val="ListParagraph"/>
        <w:numPr>
          <w:ilvl w:val="0"/>
          <w:numId w:val="3"/>
        </w:num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</w:pPr>
      <w:r w:rsidRPr="00A97027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Extended data (including non-learners) face-</w:t>
      </w:r>
      <w:proofErr w:type="gramStart"/>
      <w:r w:rsidRPr="00A97027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noise</w:t>
      </w:r>
      <w:proofErr w:type="gramEnd"/>
    </w:p>
    <w:p w14:paraId="35982AD2" w14:textId="77777777" w:rsidR="00440ED8" w:rsidRPr="00D13D9D" w:rsidRDefault="00440ED8" w:rsidP="00440ED8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</w:pPr>
    </w:p>
    <w:p w14:paraId="55B1C932" w14:textId="64B64A1B" w:rsidR="002248F3" w:rsidRPr="00A97027" w:rsidRDefault="00A97027" w:rsidP="0014696D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1.1 </w:t>
      </w:r>
      <w:r w:rsidR="00C5554D" w:rsidRPr="00A97027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Parametric analysis</w:t>
      </w:r>
    </w:p>
    <w:p w14:paraId="3208E24F" w14:textId="2ED595B3" w:rsidR="001D30B6" w:rsidRPr="00D13D9D" w:rsidRDefault="00B73F30" w:rsidP="00D76027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</w:rPr>
      </w:pP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M</w:t>
      </w:r>
      <w:r w:rsidR="001F2E21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ans and SDs </w:t>
      </w:r>
      <w:r w:rsidR="002E75F9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 the face-noise task for </w:t>
      </w:r>
      <w:r w:rsidR="001F2E21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46 participants (including </w:t>
      </w:r>
      <w:r w:rsidR="00BE7F2E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learners and</w:t>
      </w:r>
      <w:r w:rsidR="001F2E21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non-learners) </w:t>
      </w:r>
      <w:r w:rsidR="00544E97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are</w:t>
      </w:r>
      <w:r w:rsidR="00544E97" w:rsidRPr="00D13D9D">
        <w:rPr>
          <w:rFonts w:asciiTheme="majorBidi" w:hAnsiTheme="majorBidi" w:cstheme="majorBidi"/>
          <w:sz w:val="24"/>
          <w:szCs w:val="24"/>
        </w:rPr>
        <w:t xml:space="preserve"> presented in Table </w:t>
      </w:r>
      <w:r w:rsidR="00C5554D" w:rsidRPr="00D13D9D">
        <w:rPr>
          <w:rFonts w:asciiTheme="majorBidi" w:hAnsiTheme="majorBidi" w:cstheme="majorBidi" w:hint="cs"/>
          <w:sz w:val="24"/>
          <w:szCs w:val="24"/>
        </w:rPr>
        <w:t>S</w:t>
      </w:r>
      <w:r w:rsidR="00544E97" w:rsidRPr="00D13D9D">
        <w:rPr>
          <w:rFonts w:asciiTheme="majorBidi" w:hAnsiTheme="majorBidi" w:cstheme="majorBidi"/>
          <w:sz w:val="24"/>
          <w:szCs w:val="24"/>
        </w:rPr>
        <w:t>1.</w:t>
      </w:r>
    </w:p>
    <w:p w14:paraId="1769F550" w14:textId="7749B673" w:rsidR="00645124" w:rsidRPr="00D13D9D" w:rsidRDefault="00645124" w:rsidP="00C5554D">
      <w:pPr>
        <w:bidi w:val="0"/>
        <w:spacing w:before="100" w:before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C5554D" w:rsidRPr="00D13D9D">
        <w:rPr>
          <w:rFonts w:asciiTheme="majorBidi" w:eastAsia="Times New Roman" w:hAnsiTheme="majorBidi" w:cstheme="majorBidi" w:hint="cs"/>
          <w:b/>
          <w:bCs/>
          <w:sz w:val="24"/>
          <w:szCs w:val="24"/>
        </w:rPr>
        <w:t>S</w:t>
      </w: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1: </w:t>
      </w:r>
      <w:r w:rsidR="00C5554D" w:rsidRPr="00D13D9D">
        <w:rPr>
          <w:rFonts w:asciiTheme="majorBidi" w:eastAsia="Times New Roman" w:hAnsiTheme="majorBidi" w:cstheme="majorBidi" w:hint="cs"/>
          <w:sz w:val="24"/>
          <w:szCs w:val="24"/>
        </w:rPr>
        <w:t>P</w:t>
      </w:r>
      <w:r w:rsidR="00C5554D" w:rsidRPr="00D13D9D">
        <w:rPr>
          <w:rFonts w:asciiTheme="majorBidi" w:eastAsia="Times New Roman" w:hAnsiTheme="majorBidi" w:cstheme="majorBidi"/>
          <w:sz w:val="24"/>
          <w:szCs w:val="24"/>
        </w:rPr>
        <w:t xml:space="preserve">erformance </w:t>
      </w:r>
      <w:r w:rsidR="000D72B9" w:rsidRPr="00D13D9D">
        <w:rPr>
          <w:rFonts w:asciiTheme="majorBidi" w:eastAsia="Times New Roman" w:hAnsiTheme="majorBidi" w:cstheme="majorBidi"/>
          <w:sz w:val="24"/>
          <w:szCs w:val="24"/>
        </w:rPr>
        <w:t>on the face-noise task by training group</w:t>
      </w:r>
      <w:r w:rsidR="00CA1E1A" w:rsidRPr="00D13D9D">
        <w:rPr>
          <w:rFonts w:asciiTheme="majorBidi" w:eastAsia="Times New Roman" w:hAnsiTheme="majorBidi" w:cstheme="majorBidi"/>
          <w:sz w:val="24"/>
          <w:szCs w:val="24"/>
        </w:rPr>
        <w:t>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720"/>
        <w:gridCol w:w="720"/>
        <w:gridCol w:w="1680"/>
        <w:gridCol w:w="1860"/>
        <w:gridCol w:w="1540"/>
      </w:tblGrid>
      <w:tr w:rsidR="00D13D9D" w:rsidRPr="00D13D9D" w14:paraId="7F4284DE" w14:textId="77777777" w:rsidTr="00645124">
        <w:trPr>
          <w:trHeight w:val="63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0A51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Training grou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9ED1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B8626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pre-training sess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651EC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post-training ses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196C9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 xml:space="preserve">improvement index </w:t>
            </w:r>
          </w:p>
        </w:tc>
      </w:tr>
      <w:tr w:rsidR="00D13D9D" w:rsidRPr="00D13D9D" w14:paraId="18FB77EE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F69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 tas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53C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E3AF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6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9833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5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BE76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6.734</w:t>
            </w:r>
          </w:p>
        </w:tc>
      </w:tr>
      <w:tr w:rsidR="00D13D9D" w:rsidRPr="00D13D9D" w14:paraId="762CD566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EBF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B3A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2F80" w14:textId="534B889F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116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FA4D" w14:textId="0995B53C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100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0350" w14:textId="432590B2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4.086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</w:tr>
      <w:tr w:rsidR="00D13D9D" w:rsidRPr="00D13D9D" w14:paraId="10340C65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2E1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feature tas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012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6AD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C9AA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717A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7.118</w:t>
            </w:r>
          </w:p>
        </w:tc>
      </w:tr>
      <w:tr w:rsidR="00D13D9D" w:rsidRPr="00D13D9D" w14:paraId="3DEDAB95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593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BCC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D151" w14:textId="3A368426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133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F2F5" w14:textId="1FDA24BB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116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755F" w14:textId="71460F26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6.884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</w:tr>
      <w:tr w:rsidR="00D13D9D" w:rsidRPr="00D13D9D" w14:paraId="350ADCA5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686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Gabor-noise tas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2E3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100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8B01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936F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6.290</w:t>
            </w:r>
          </w:p>
        </w:tc>
      </w:tr>
      <w:tr w:rsidR="00D13D9D" w:rsidRPr="00D13D9D" w14:paraId="61D86A21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F2D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E5D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39ED" w14:textId="0D7E9BC3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087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389F" w14:textId="673E0F17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080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31F5" w14:textId="6DC40AF2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8.970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</w:tr>
      <w:tr w:rsidR="00D13D9D" w:rsidRPr="00D13D9D" w14:paraId="40B6CBAC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3EE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989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212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CC8F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52A1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5.213</w:t>
            </w:r>
          </w:p>
        </w:tc>
      </w:tr>
      <w:tr w:rsidR="00D13D9D" w:rsidRPr="00D13D9D" w14:paraId="0AC60397" w14:textId="77777777" w:rsidTr="006451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F84" w14:textId="77777777" w:rsidR="00645124" w:rsidRPr="00D13D9D" w:rsidRDefault="00645124" w:rsidP="00645124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01C" w14:textId="77777777" w:rsidR="00645124" w:rsidRPr="00D13D9D" w:rsidRDefault="00645124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651C" w14:textId="291E2419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059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D571" w14:textId="488D735E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063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0399" w14:textId="56251CAF" w:rsidR="00645124" w:rsidRPr="00D13D9D" w:rsidRDefault="0043080C" w:rsidP="006451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(</w:t>
            </w:r>
            <w:r w:rsidR="00645124"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6.502</w:t>
            </w: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)</w:t>
            </w:r>
          </w:p>
        </w:tc>
      </w:tr>
    </w:tbl>
    <w:p w14:paraId="562F457B" w14:textId="22E57578" w:rsidR="00300990" w:rsidRPr="00D13D9D" w:rsidRDefault="0047476D" w:rsidP="00C5554D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  <w:rtl/>
        </w:rPr>
      </w:pP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repeated measure ANOVA </w:t>
      </w:r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with time (pre vs. post training) as within subject factor and training group (face-noise, face-feature, Gabor-</w:t>
      </w:r>
      <w:proofErr w:type="gramStart"/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noise</w:t>
      </w:r>
      <w:proofErr w:type="gramEnd"/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control) as between subject factor</w:t>
      </w: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vealed </w:t>
      </w:r>
      <w:r w:rsidR="00414518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main effect for time of testing 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(</w:t>
      </w:r>
      <w:r w:rsidR="00A726F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 (1, 42) = 33.65, </w:t>
      </w:r>
      <w:r w:rsidR="00A726FB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="00A726F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01, η2 = .</w:t>
      </w:r>
      <w:r w:rsidR="00334E3E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44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="00D0287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. T</w:t>
      </w:r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e interaction between time and group 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was marginally significant</w:t>
      </w:r>
      <w:r w:rsidR="00D0287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(</w:t>
      </w:r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 (3, </w:t>
      </w:r>
      <w:r w:rsidR="00EF234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42</w:t>
      </w:r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) = 2.51, p = .072, η2 = .152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="00FA47BA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14:paraId="20806ED7" w14:textId="1D22D4C1" w:rsidR="002248F3" w:rsidRPr="00A97027" w:rsidRDefault="00A97027" w:rsidP="00C02A15">
      <w:pPr>
        <w:shd w:val="clear" w:color="auto" w:fill="FFFFFF"/>
        <w:bidi w:val="0"/>
        <w:spacing w:before="240"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1.2 </w:t>
      </w:r>
      <w:proofErr w:type="gramStart"/>
      <w:r w:rsidR="00C5554D" w:rsidRPr="00A97027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N</w:t>
      </w:r>
      <w:r w:rsidR="00C5554D" w:rsidRPr="00A97027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on</w:t>
      </w:r>
      <w:r w:rsidR="002248F3" w:rsidRPr="00A97027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-parametric</w:t>
      </w:r>
      <w:proofErr w:type="gramEnd"/>
      <w:r w:rsidR="00C5554D" w:rsidRPr="00A97027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 analysis</w:t>
      </w:r>
    </w:p>
    <w:p w14:paraId="7237FE9D" w14:textId="2BFD24FD" w:rsidR="00001218" w:rsidRPr="00D13D9D" w:rsidRDefault="00785683" w:rsidP="00FD2E07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</w:rPr>
      </w:pP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non-parametric </w:t>
      </w:r>
      <w:r w:rsidR="00C5554D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alysis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 the improvement index </w:t>
      </w:r>
      <w:r w:rsidR="00FD2E07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in the face-noise task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vealed </w:t>
      </w:r>
      <w:r w:rsidR="00FD2E07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</w:t>
      </w: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ignificant </w:t>
      </w:r>
      <w:r w:rsidR="00FD2E07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main effect of group</w:t>
      </w:r>
      <w:r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6C3CD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Kruskal-Wallis test </w:t>
      </w:r>
      <w:proofErr w:type="gramStart"/>
      <w:r w:rsidR="006C3CD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H(</w:t>
      </w:r>
      <w:proofErr w:type="gramEnd"/>
      <w:r w:rsidR="006C3CD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3)=9.42,  </w:t>
      </w:r>
      <w:r w:rsidR="006C3CDB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="006C3CD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5.</w:t>
      </w:r>
      <w:r w:rsidR="00BB26A2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001218" w:rsidRPr="00D13D9D">
        <w:rPr>
          <w:rFonts w:asciiTheme="majorBidi" w:hAnsiTheme="majorBidi" w:cstheme="majorBidi"/>
          <w:sz w:val="24"/>
          <w:szCs w:val="24"/>
        </w:rPr>
        <w:t xml:space="preserve">Multiple </w:t>
      </w:r>
      <w:r w:rsidR="00FD2E07" w:rsidRPr="00D13D9D">
        <w:rPr>
          <w:rFonts w:asciiTheme="majorBidi" w:hAnsiTheme="majorBidi" w:cstheme="majorBidi"/>
          <w:sz w:val="24"/>
          <w:szCs w:val="24"/>
        </w:rPr>
        <w:t xml:space="preserve">pairwise </w:t>
      </w:r>
      <w:r w:rsidR="00001218" w:rsidRPr="00D13D9D">
        <w:rPr>
          <w:rFonts w:asciiTheme="majorBidi" w:hAnsiTheme="majorBidi" w:cstheme="majorBidi"/>
          <w:sz w:val="24"/>
          <w:szCs w:val="24"/>
        </w:rPr>
        <w:t xml:space="preserve">comparisons </w:t>
      </w:r>
      <w:r w:rsidR="00FD2E07" w:rsidRPr="00D13D9D">
        <w:rPr>
          <w:rFonts w:asciiTheme="majorBidi" w:hAnsiTheme="majorBidi" w:cstheme="majorBidi"/>
          <w:sz w:val="24"/>
          <w:szCs w:val="24"/>
        </w:rPr>
        <w:t>between</w:t>
      </w:r>
      <w:r w:rsidR="00001218" w:rsidRPr="00D13D9D">
        <w:rPr>
          <w:rFonts w:asciiTheme="majorBidi" w:hAnsiTheme="majorBidi" w:cstheme="majorBidi"/>
          <w:sz w:val="24"/>
          <w:szCs w:val="24"/>
        </w:rPr>
        <w:t xml:space="preserve"> training groups are presented in Table </w:t>
      </w:r>
      <w:r w:rsidR="006A75C7" w:rsidRPr="00D13D9D">
        <w:rPr>
          <w:rFonts w:asciiTheme="majorBidi" w:hAnsiTheme="majorBidi" w:cstheme="majorBidi"/>
          <w:sz w:val="24"/>
          <w:szCs w:val="24"/>
        </w:rPr>
        <w:t>S</w:t>
      </w:r>
      <w:r w:rsidR="00001218" w:rsidRPr="00D13D9D">
        <w:rPr>
          <w:rFonts w:asciiTheme="majorBidi" w:hAnsiTheme="majorBidi" w:cstheme="majorBidi"/>
          <w:sz w:val="24"/>
          <w:szCs w:val="24"/>
        </w:rPr>
        <w:t>2.</w:t>
      </w:r>
    </w:p>
    <w:p w14:paraId="01C8DC60" w14:textId="643F2552" w:rsidR="00EA1428" w:rsidRPr="00D13D9D" w:rsidRDefault="00EA1428" w:rsidP="00FD2E07">
      <w:pPr>
        <w:bidi w:val="0"/>
        <w:spacing w:before="100" w:before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C5554D"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2: </w:t>
      </w:r>
      <w:r w:rsidR="00FD2E07" w:rsidRPr="00D13D9D">
        <w:rPr>
          <w:rFonts w:asciiTheme="majorBidi" w:hAnsiTheme="majorBidi" w:cstheme="majorBidi"/>
          <w:sz w:val="24"/>
          <w:szCs w:val="24"/>
        </w:rPr>
        <w:t xml:space="preserve">Improvement indices in </w:t>
      </w:r>
      <w:r w:rsidRPr="00D13D9D">
        <w:rPr>
          <w:rFonts w:asciiTheme="majorBidi" w:hAnsiTheme="majorBidi" w:cstheme="majorBidi"/>
          <w:sz w:val="24"/>
          <w:szCs w:val="24"/>
        </w:rPr>
        <w:t>the face-noise task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 xml:space="preserve">: </w:t>
      </w:r>
      <w:r w:rsidR="00FD2E07" w:rsidRPr="00D13D9D">
        <w:rPr>
          <w:rFonts w:asciiTheme="majorBidi" w:eastAsia="Times New Roman" w:hAnsiTheme="majorBidi" w:cstheme="majorBidi"/>
          <w:sz w:val="24"/>
          <w:szCs w:val="24"/>
        </w:rPr>
        <w:t>Pairwise comparisons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 xml:space="preserve"> between groups 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4230"/>
        <w:gridCol w:w="2433"/>
        <w:gridCol w:w="756"/>
      </w:tblGrid>
      <w:tr w:rsidR="00D13D9D" w:rsidRPr="00D13D9D" w14:paraId="5191315E" w14:textId="77777777" w:rsidTr="009E718F">
        <w:trPr>
          <w:trHeight w:val="70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33A6" w14:textId="5B782260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02E56" w14:textId="7966BF1B" w:rsidR="00FF37FC" w:rsidRPr="00D13D9D" w:rsidRDefault="00D2531B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hAnsiTheme="majorBidi" w:cstheme="majorBidi"/>
                <w:sz w:val="24"/>
                <w:szCs w:val="24"/>
              </w:rPr>
              <w:t>Dunn’s pairwise tests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E7A92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IL" w:eastAsia="en-IL"/>
              </w:rPr>
              <w:t>p</w:t>
            </w:r>
          </w:p>
        </w:tc>
      </w:tr>
      <w:tr w:rsidR="00D13D9D" w:rsidRPr="00D13D9D" w14:paraId="54880E17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C66E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Face-noise-contro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74A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13.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6BE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&lt; .05</w:t>
            </w:r>
          </w:p>
        </w:tc>
      </w:tr>
      <w:tr w:rsidR="00D13D9D" w:rsidRPr="00D13D9D" w14:paraId="2F13F47A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64BF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Face-feature-contro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571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14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06B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&lt; .05</w:t>
            </w:r>
          </w:p>
        </w:tc>
      </w:tr>
      <w:tr w:rsidR="00D13D9D" w:rsidRPr="00D13D9D" w14:paraId="7321E72C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AA5D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Gabor-noise-contro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48C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2.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2A1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0.65</w:t>
            </w:r>
          </w:p>
        </w:tc>
      </w:tr>
      <w:tr w:rsidR="00D13D9D" w:rsidRPr="00D13D9D" w14:paraId="52405B2B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7745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Face-noise-Face-featur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EAD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1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906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0.78</w:t>
            </w:r>
          </w:p>
        </w:tc>
      </w:tr>
      <w:tr w:rsidR="00D13D9D" w:rsidRPr="00D13D9D" w14:paraId="62669C79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5F1C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Face-noise-Gabor-noi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6A85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10.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6BF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0.058</w:t>
            </w:r>
          </w:p>
        </w:tc>
      </w:tr>
      <w:tr w:rsidR="00FF37FC" w:rsidRPr="00D13D9D" w14:paraId="7FDBE464" w14:textId="77777777" w:rsidTr="009E718F">
        <w:trPr>
          <w:trHeight w:val="351"/>
        </w:trPr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CBEA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lastRenderedPageBreak/>
              <w:t>Face-feature-Gabor-noi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071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11.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759" w14:textId="77777777" w:rsidR="00FF37FC" w:rsidRPr="00D13D9D" w:rsidRDefault="00FF37FC" w:rsidP="00FF37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eastAsia="Times New Roman" w:hAnsiTheme="majorBidi" w:cstheme="majorBidi"/>
                <w:sz w:val="24"/>
                <w:szCs w:val="24"/>
                <w:lang w:val="en-IL" w:eastAsia="en-IL"/>
              </w:rPr>
              <w:t>&lt; .05</w:t>
            </w:r>
          </w:p>
        </w:tc>
      </w:tr>
    </w:tbl>
    <w:p w14:paraId="73F1940A" w14:textId="163E65BA" w:rsidR="002E20A3" w:rsidRPr="00D13D9D" w:rsidRDefault="002E20A3" w:rsidP="002E20A3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</w:pPr>
    </w:p>
    <w:p w14:paraId="22F2BD7A" w14:textId="168CA1A6" w:rsidR="00C659E1" w:rsidRPr="00D13D9D" w:rsidRDefault="00D95615" w:rsidP="00FD2E07">
      <w:pPr>
        <w:shd w:val="clear" w:color="auto" w:fill="FFFFFF"/>
        <w:bidi w:val="0"/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2. </w:t>
      </w:r>
      <w:r w:rsidR="0030156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 xml:space="preserve">Original data face-noise – </w:t>
      </w:r>
      <w:proofErr w:type="gramStart"/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N</w:t>
      </w:r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on</w:t>
      </w:r>
      <w:r w:rsidR="0030156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-parametric</w:t>
      </w:r>
      <w:proofErr w:type="gramEnd"/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 analysis</w:t>
      </w:r>
      <w:r w:rsidR="009A6DEE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 </w:t>
      </w:r>
    </w:p>
    <w:p w14:paraId="619D949C" w14:textId="1F7D2888" w:rsidR="00A2541F" w:rsidRPr="00D13D9D" w:rsidRDefault="00525886" w:rsidP="00CB2417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</w:rPr>
      </w:pPr>
      <w:r w:rsidRPr="00A9702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2.1 </w:t>
      </w:r>
      <w:r w:rsidR="00A639F1" w:rsidRPr="00A9702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re and post training sessions:</w:t>
      </w:r>
      <w:r w:rsidR="00A639F1" w:rsidRPr="008F2F5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AD33E4" w:rsidRPr="00D13D9D">
        <w:rPr>
          <w:rFonts w:asciiTheme="majorBidi" w:hAnsiTheme="majorBidi" w:cstheme="majorBidi"/>
          <w:shd w:val="clear" w:color="auto" w:fill="FFFFFF"/>
        </w:rPr>
        <w:t xml:space="preserve"> </w:t>
      </w:r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Performance on the face-noise task before training was similar in the four groups</w:t>
      </w:r>
      <w:r w:rsidR="009D4B4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Kruskal-Wallis test </w:t>
      </w:r>
      <w:proofErr w:type="gramStart"/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H(</w:t>
      </w:r>
      <w:proofErr w:type="gramEnd"/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3)= 1.28,  </w:t>
      </w:r>
      <w:r w:rsidR="00AD33E4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= .73. In contrast, there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as a </w:t>
      </w:r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ignificant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in effect of groups </w:t>
      </w:r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fter training: Kruskal-Wallis test </w:t>
      </w:r>
      <w:proofErr w:type="gramStart"/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H(</w:t>
      </w:r>
      <w:proofErr w:type="gramEnd"/>
      <w:r w:rsidR="00AD33E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3) = 16.56 p &lt; .001</w:t>
      </w:r>
      <w:r w:rsidR="008C6F2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 w:rsidR="00CB2417" w:rsidRPr="00D13D9D">
        <w:rPr>
          <w:rFonts w:asciiTheme="majorBidi" w:hAnsiTheme="majorBidi" w:cstheme="majorBidi"/>
          <w:sz w:val="24"/>
          <w:szCs w:val="24"/>
        </w:rPr>
        <w:t>Multiple pairwise comparisons between training groups are presented in Table S3.</w:t>
      </w:r>
    </w:p>
    <w:p w14:paraId="19768B01" w14:textId="717AF79F" w:rsidR="007D05E9" w:rsidRPr="00D13D9D" w:rsidRDefault="003B702A" w:rsidP="007D05E9">
      <w:pPr>
        <w:bidi w:val="0"/>
        <w:spacing w:before="240"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S3: </w:t>
      </w:r>
      <w:r w:rsidRPr="00D13D9D">
        <w:rPr>
          <w:rFonts w:asciiTheme="majorBidi" w:hAnsiTheme="majorBidi" w:cstheme="majorBidi"/>
          <w:sz w:val="24"/>
          <w:szCs w:val="24"/>
        </w:rPr>
        <w:t>Improvement indices of the face-noise task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>: Pairwise comparisons between groups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4009"/>
        <w:gridCol w:w="2632"/>
        <w:gridCol w:w="1014"/>
      </w:tblGrid>
      <w:tr w:rsidR="00D13D9D" w:rsidRPr="00D13D9D" w14:paraId="139F5421" w14:textId="77777777" w:rsidTr="003B3A24">
        <w:trPr>
          <w:trHeight w:val="664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7F9A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 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211E8" w14:textId="3D232828" w:rsidR="003B3A24" w:rsidRPr="00D13D9D" w:rsidRDefault="003B3A24" w:rsidP="003B3A2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</w:pPr>
            <w:r w:rsidRPr="00D13D9D">
              <w:rPr>
                <w:rFonts w:asciiTheme="majorBidi" w:hAnsiTheme="majorBidi" w:cstheme="majorBidi"/>
                <w:sz w:val="24"/>
                <w:szCs w:val="24"/>
              </w:rPr>
              <w:t>Dunn’s pairwise test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5DEC0" w14:textId="77777777" w:rsidR="003B3A24" w:rsidRPr="00D13D9D" w:rsidRDefault="003B3A24" w:rsidP="003B3A2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L" w:eastAsia="en-IL"/>
              </w:rPr>
              <w:t>p</w:t>
            </w:r>
          </w:p>
        </w:tc>
      </w:tr>
      <w:tr w:rsidR="00D13D9D" w:rsidRPr="00D13D9D" w14:paraId="669F158F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A70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control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EA39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17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56E4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&lt; .01</w:t>
            </w:r>
          </w:p>
        </w:tc>
      </w:tr>
      <w:tr w:rsidR="00D13D9D" w:rsidRPr="00D13D9D" w14:paraId="18D222CF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F9A7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feature-control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1F5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1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6DF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&lt; .05</w:t>
            </w:r>
          </w:p>
        </w:tc>
      </w:tr>
      <w:tr w:rsidR="00D13D9D" w:rsidRPr="00D13D9D" w14:paraId="2A18051C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142C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Gabor-noise-control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5EE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0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584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89</w:t>
            </w:r>
          </w:p>
        </w:tc>
      </w:tr>
      <w:tr w:rsidR="00D13D9D" w:rsidRPr="00D13D9D" w14:paraId="3CB85260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C2F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Face-featur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F2E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6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E82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17</w:t>
            </w:r>
          </w:p>
        </w:tc>
      </w:tr>
      <w:tr w:rsidR="00D13D9D" w:rsidRPr="00D13D9D" w14:paraId="6138E7C6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BDA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Gabor-noi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EE7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16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369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&lt; .001</w:t>
            </w:r>
          </w:p>
        </w:tc>
      </w:tr>
      <w:tr w:rsidR="003B3A24" w:rsidRPr="00D13D9D" w14:paraId="58A34191" w14:textId="77777777" w:rsidTr="003B3A24">
        <w:trPr>
          <w:trHeight w:val="331"/>
        </w:trPr>
        <w:tc>
          <w:tcPr>
            <w:tcW w:w="4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6E98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feature-Gabor-noi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AFC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1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9B8" w14:textId="77777777" w:rsidR="003B3A24" w:rsidRPr="00D13D9D" w:rsidRDefault="003B3A24" w:rsidP="003B3A2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&lt; .05</w:t>
            </w:r>
          </w:p>
        </w:tc>
      </w:tr>
    </w:tbl>
    <w:p w14:paraId="157A7CD6" w14:textId="77777777" w:rsidR="003B702A" w:rsidRPr="00D13D9D" w:rsidRDefault="003B702A" w:rsidP="003B702A">
      <w:pPr>
        <w:bidi w:val="0"/>
        <w:spacing w:before="240" w:after="0" w:line="360" w:lineRule="auto"/>
        <w:rPr>
          <w:rFonts w:asciiTheme="majorBidi" w:hAnsiTheme="majorBidi" w:cstheme="majorBidi"/>
          <w:sz w:val="28"/>
          <w:szCs w:val="28"/>
          <w:u w:val="single"/>
          <w:shd w:val="clear" w:color="auto" w:fill="FFFFFF"/>
        </w:rPr>
      </w:pPr>
    </w:p>
    <w:p w14:paraId="26523E96" w14:textId="4EA0D72F" w:rsidR="00E9650F" w:rsidRPr="00D13D9D" w:rsidRDefault="00525886" w:rsidP="00662880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</w:pPr>
      <w:r w:rsidRPr="0087777D">
        <w:rPr>
          <w:rFonts w:asciiTheme="majorBidi" w:hAnsiTheme="majorBidi" w:cstheme="majorBidi"/>
          <w:b/>
          <w:bCs/>
          <w:sz w:val="24"/>
          <w:szCs w:val="24"/>
        </w:rPr>
        <w:t xml:space="preserve">2.2 </w:t>
      </w:r>
      <w:r w:rsidR="00A639F1" w:rsidRPr="0087777D">
        <w:rPr>
          <w:rFonts w:asciiTheme="majorBidi" w:hAnsiTheme="majorBidi" w:cstheme="majorBidi"/>
          <w:b/>
          <w:bCs/>
          <w:sz w:val="24"/>
          <w:szCs w:val="24"/>
        </w:rPr>
        <w:t>Improvement scores:</w:t>
      </w:r>
      <w:r w:rsidR="00A639F1" w:rsidRPr="00D13D9D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747AFD" w:rsidRPr="00D13D9D">
        <w:rPr>
          <w:rFonts w:asciiTheme="majorBidi" w:hAnsiTheme="majorBidi" w:cstheme="majorBidi" w:hint="cs"/>
          <w:sz w:val="24"/>
          <w:szCs w:val="24"/>
          <w:u w:val="single"/>
          <w:shd w:val="clear" w:color="auto" w:fill="FFFFFF"/>
          <w:rtl/>
        </w:rPr>
        <w:t xml:space="preserve"> </w:t>
      </w:r>
      <w:r w:rsidR="00B761CE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on-parametric test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f the </w:t>
      </w:r>
      <w:r w:rsidR="00662880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improvement indices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B761CE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revealed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ignificant </w:t>
      </w:r>
      <w:r w:rsidR="0066288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main effect of group</w:t>
      </w:r>
      <w:r w:rsidR="000015D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Kruskal-Wallis test </w:t>
      </w:r>
      <w:proofErr w:type="gramStart"/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H(</w:t>
      </w:r>
      <w:proofErr w:type="gramEnd"/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3)=</w:t>
      </w:r>
      <w:r w:rsidR="000015D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19.096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 </w:t>
      </w:r>
      <w:r w:rsidR="00494B0F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p </w:t>
      </w:r>
      <w:r w:rsidR="00494B0F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&lt; .</w:t>
      </w:r>
      <w:r w:rsidR="000015DF" w:rsidRPr="00D13D9D">
        <w:rPr>
          <w:rFonts w:asciiTheme="majorBidi" w:hAnsiTheme="majorBidi" w:cstheme="majorBidi"/>
          <w:sz w:val="24"/>
          <w:szCs w:val="24"/>
        </w:rPr>
        <w:t xml:space="preserve"> 001</w:t>
      </w:r>
      <w:r w:rsidR="00E972B1" w:rsidRPr="00D13D9D">
        <w:rPr>
          <w:rFonts w:asciiTheme="majorBidi" w:hAnsiTheme="majorBidi" w:cstheme="majorBidi"/>
          <w:sz w:val="24"/>
          <w:szCs w:val="24"/>
        </w:rPr>
        <w:t xml:space="preserve">. </w:t>
      </w:r>
      <w:r w:rsidR="00661352" w:rsidRPr="00D13D9D">
        <w:rPr>
          <w:rFonts w:asciiTheme="majorBidi" w:hAnsiTheme="majorBidi" w:cstheme="majorBidi"/>
          <w:sz w:val="24"/>
          <w:szCs w:val="24"/>
        </w:rPr>
        <w:t xml:space="preserve">Multiple comparisons </w:t>
      </w:r>
      <w:r w:rsidR="00F3008E" w:rsidRPr="00D13D9D">
        <w:rPr>
          <w:rFonts w:asciiTheme="majorBidi" w:hAnsiTheme="majorBidi" w:cstheme="majorBidi"/>
          <w:sz w:val="24"/>
          <w:szCs w:val="24"/>
        </w:rPr>
        <w:t xml:space="preserve">for the four training groups </w:t>
      </w:r>
      <w:r w:rsidR="00E9650F" w:rsidRPr="00D13D9D">
        <w:rPr>
          <w:rFonts w:asciiTheme="majorBidi" w:hAnsiTheme="majorBidi" w:cstheme="majorBidi"/>
          <w:sz w:val="24"/>
          <w:szCs w:val="24"/>
        </w:rPr>
        <w:t xml:space="preserve">are presented in Table </w:t>
      </w:r>
      <w:r w:rsidR="00662880" w:rsidRPr="00D13D9D">
        <w:rPr>
          <w:rFonts w:asciiTheme="majorBidi" w:hAnsiTheme="majorBidi" w:cstheme="majorBidi"/>
          <w:sz w:val="24"/>
          <w:szCs w:val="24"/>
        </w:rPr>
        <w:t>S</w:t>
      </w:r>
      <w:r w:rsidR="00AF0873" w:rsidRPr="00D13D9D">
        <w:rPr>
          <w:rFonts w:asciiTheme="majorBidi" w:hAnsiTheme="majorBidi" w:cstheme="majorBidi"/>
          <w:sz w:val="24"/>
          <w:szCs w:val="24"/>
        </w:rPr>
        <w:t>4</w:t>
      </w:r>
      <w:r w:rsidR="00F3008E" w:rsidRPr="00D13D9D">
        <w:rPr>
          <w:rFonts w:asciiTheme="majorBidi" w:hAnsiTheme="majorBidi" w:cstheme="majorBidi"/>
          <w:sz w:val="24"/>
          <w:szCs w:val="24"/>
        </w:rPr>
        <w:t>.</w:t>
      </w:r>
    </w:p>
    <w:p w14:paraId="1C5266D3" w14:textId="697D141C" w:rsidR="00E9650F" w:rsidRPr="00D13D9D" w:rsidRDefault="00F24E2D" w:rsidP="00662880">
      <w:pPr>
        <w:bidi w:val="0"/>
        <w:spacing w:before="100" w:before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AF0873"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D13D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="00662880" w:rsidRPr="00D13D9D">
        <w:rPr>
          <w:rFonts w:asciiTheme="majorBidi" w:hAnsiTheme="majorBidi" w:cstheme="majorBidi"/>
          <w:sz w:val="24"/>
          <w:szCs w:val="24"/>
        </w:rPr>
        <w:t xml:space="preserve">Improvement indices of </w:t>
      </w:r>
      <w:r w:rsidR="00F44D38" w:rsidRPr="00D13D9D">
        <w:rPr>
          <w:rFonts w:asciiTheme="majorBidi" w:hAnsiTheme="majorBidi" w:cstheme="majorBidi"/>
          <w:sz w:val="24"/>
          <w:szCs w:val="24"/>
        </w:rPr>
        <w:t>the face-noise task</w:t>
      </w:r>
      <w:r w:rsidR="00751D16" w:rsidRPr="00D13D9D">
        <w:rPr>
          <w:rFonts w:asciiTheme="majorBidi" w:eastAsia="Times New Roman" w:hAnsiTheme="majorBidi" w:cstheme="majorBidi"/>
          <w:sz w:val="24"/>
          <w:szCs w:val="24"/>
        </w:rPr>
        <w:t>: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662880" w:rsidRPr="00D13D9D">
        <w:rPr>
          <w:rFonts w:asciiTheme="majorBidi" w:eastAsia="Times New Roman" w:hAnsiTheme="majorBidi" w:cstheme="majorBidi"/>
          <w:sz w:val="24"/>
          <w:szCs w:val="24"/>
        </w:rPr>
        <w:t xml:space="preserve">Pairwise 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>comparison</w:t>
      </w:r>
      <w:r w:rsidR="00662880" w:rsidRPr="00D13D9D">
        <w:rPr>
          <w:rFonts w:asciiTheme="majorBidi" w:eastAsia="Times New Roman" w:hAnsiTheme="majorBidi" w:cstheme="majorBidi"/>
          <w:sz w:val="24"/>
          <w:szCs w:val="24"/>
        </w:rPr>
        <w:t>s</w:t>
      </w:r>
      <w:r w:rsidRPr="00D13D9D">
        <w:rPr>
          <w:rFonts w:asciiTheme="majorBidi" w:eastAsia="Times New Roman" w:hAnsiTheme="majorBidi" w:cstheme="majorBidi"/>
          <w:sz w:val="24"/>
          <w:szCs w:val="24"/>
        </w:rPr>
        <w:t xml:space="preserve"> between groups</w:t>
      </w:r>
      <w:r w:rsidR="00064B35" w:rsidRPr="00D13D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tbl>
      <w:tblPr>
        <w:tblW w:w="7455" w:type="dxa"/>
        <w:tblLook w:val="04A0" w:firstRow="1" w:lastRow="0" w:firstColumn="1" w:lastColumn="0" w:noHBand="0" w:noVBand="1"/>
      </w:tblPr>
      <w:tblGrid>
        <w:gridCol w:w="4054"/>
        <w:gridCol w:w="2325"/>
        <w:gridCol w:w="1076"/>
      </w:tblGrid>
      <w:tr w:rsidR="00D13D9D" w:rsidRPr="00D13D9D" w14:paraId="2C0F47C3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1DF1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694B3" w14:textId="03967C6A" w:rsidR="00064B35" w:rsidRPr="00D13D9D" w:rsidRDefault="009E718F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Theme="majorBidi" w:hAnsiTheme="majorBidi" w:cstheme="majorBidi"/>
                <w:sz w:val="24"/>
                <w:szCs w:val="24"/>
              </w:rPr>
              <w:t>Dunn’s pairwise tes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34AF4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L" w:eastAsia="en-IL"/>
              </w:rPr>
              <w:t>p</w:t>
            </w:r>
          </w:p>
        </w:tc>
      </w:tr>
      <w:tr w:rsidR="00D13D9D" w:rsidRPr="00D13D9D" w14:paraId="73E23BDE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C480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contro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5957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8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53B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&lt; .001</w:t>
            </w:r>
          </w:p>
        </w:tc>
      </w:tr>
      <w:tr w:rsidR="00D13D9D" w:rsidRPr="00D13D9D" w14:paraId="775E8267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9FC5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feature-contro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69A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2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BA36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&lt; .01</w:t>
            </w:r>
          </w:p>
        </w:tc>
      </w:tr>
      <w:tr w:rsidR="00D13D9D" w:rsidRPr="00D13D9D" w14:paraId="5FB8CCEC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B2FC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Gabor-noise-contro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A45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220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88</w:t>
            </w:r>
          </w:p>
        </w:tc>
      </w:tr>
      <w:tr w:rsidR="00D13D9D" w:rsidRPr="00D13D9D" w14:paraId="1164DAD2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5585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Face-featur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CB6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-5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373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0.27</w:t>
            </w:r>
          </w:p>
        </w:tc>
      </w:tr>
      <w:tr w:rsidR="00D13D9D" w:rsidRPr="00D13D9D" w14:paraId="7C1BCCD5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6E2C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noise-Gabor-nois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D8D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7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5D1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eastAsia="en-IL"/>
              </w:rPr>
              <w:t>&lt; .001</w:t>
            </w:r>
          </w:p>
        </w:tc>
      </w:tr>
      <w:tr w:rsidR="00064B35" w:rsidRPr="00D13D9D" w14:paraId="61641C6C" w14:textId="77777777" w:rsidTr="009E718F">
        <w:trPr>
          <w:trHeight w:val="379"/>
        </w:trPr>
        <w:tc>
          <w:tcPr>
            <w:tcW w:w="4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586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Face-feature-Gabor-nois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F01E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12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1F3" w14:textId="77777777" w:rsidR="00064B35" w:rsidRPr="00D13D9D" w:rsidRDefault="00064B35" w:rsidP="00064B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</w:pPr>
            <w:r w:rsidRPr="00D13D9D">
              <w:rPr>
                <w:rFonts w:ascii="Times New Roman" w:eastAsia="Times New Roman" w:hAnsi="Times New Roman" w:cs="Times New Roman"/>
                <w:sz w:val="24"/>
                <w:szCs w:val="24"/>
                <w:lang w:val="en-IL" w:eastAsia="en-IL"/>
              </w:rPr>
              <w:t>&lt; .05</w:t>
            </w:r>
          </w:p>
        </w:tc>
      </w:tr>
    </w:tbl>
    <w:p w14:paraId="4480FA96" w14:textId="42EBC9C4" w:rsidR="00D64804" w:rsidRPr="00D13D9D" w:rsidRDefault="00D64804" w:rsidP="00D64804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IL" w:eastAsia="en-IL"/>
        </w:rPr>
      </w:pPr>
    </w:p>
    <w:p w14:paraId="6AA83C04" w14:textId="77777777" w:rsidR="00661352" w:rsidRPr="00D13D9D" w:rsidRDefault="00661352" w:rsidP="00661352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IL" w:eastAsia="en-IL"/>
        </w:rPr>
      </w:pPr>
    </w:p>
    <w:p w14:paraId="1F3F35EB" w14:textId="77777777" w:rsidR="00FE6E6A" w:rsidRPr="00D13D9D" w:rsidRDefault="00FE6E6A" w:rsidP="00FD2E07">
      <w:pPr>
        <w:shd w:val="clear" w:color="auto" w:fill="FFFFFF"/>
        <w:bidi w:val="0"/>
        <w:spacing w:before="240"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</w:pPr>
    </w:p>
    <w:p w14:paraId="572F88B3" w14:textId="77777777" w:rsidR="00FE6E6A" w:rsidRPr="00D13D9D" w:rsidRDefault="00FE6E6A" w:rsidP="00FE6E6A">
      <w:pPr>
        <w:shd w:val="clear" w:color="auto" w:fill="FFFFFF"/>
        <w:bidi w:val="0"/>
        <w:spacing w:before="240"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</w:pPr>
    </w:p>
    <w:p w14:paraId="61E1A2E9" w14:textId="77777777" w:rsidR="00FE6E6A" w:rsidRPr="00D13D9D" w:rsidRDefault="00FE6E6A" w:rsidP="00FE6E6A">
      <w:pPr>
        <w:shd w:val="clear" w:color="auto" w:fill="FFFFFF"/>
        <w:bidi w:val="0"/>
        <w:spacing w:before="240"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</w:pPr>
    </w:p>
    <w:p w14:paraId="0237395E" w14:textId="51059D97" w:rsidR="00EC1182" w:rsidRPr="00D13D9D" w:rsidRDefault="00962971" w:rsidP="00FE6E6A">
      <w:pPr>
        <w:shd w:val="clear" w:color="auto" w:fill="FFFFFF"/>
        <w:bidi w:val="0"/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3. </w:t>
      </w:r>
      <w:r w:rsidR="00EC1182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 xml:space="preserve">Original data </w:t>
      </w:r>
      <w:r w:rsidR="00EC1182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Gabor</w:t>
      </w:r>
      <w:r w:rsidR="00EC1182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 xml:space="preserve">-noise – </w:t>
      </w:r>
      <w:proofErr w:type="gramStart"/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>N</w:t>
      </w:r>
      <w:r w:rsidR="00FD2E07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on</w:t>
      </w:r>
      <w:r w:rsidR="00EC1182" w:rsidRPr="00D13D9D">
        <w:rPr>
          <w:rFonts w:asciiTheme="majorBidi" w:eastAsia="Times New Roman" w:hAnsiTheme="majorBidi" w:cstheme="majorBidi"/>
          <w:b/>
          <w:bCs/>
          <w:sz w:val="24"/>
          <w:szCs w:val="24"/>
          <w:lang w:val="en-IL" w:eastAsia="en-IL"/>
        </w:rPr>
        <w:t>-parametric</w:t>
      </w:r>
      <w:proofErr w:type="gramEnd"/>
      <w:r w:rsidR="00EC1182" w:rsidRPr="00D13D9D">
        <w:rPr>
          <w:rFonts w:asciiTheme="majorBidi" w:eastAsia="Times New Roman" w:hAnsiTheme="majorBidi" w:cstheme="majorBidi"/>
          <w:b/>
          <w:bCs/>
          <w:sz w:val="24"/>
          <w:szCs w:val="24"/>
          <w:lang w:eastAsia="en-IL"/>
        </w:rPr>
        <w:t xml:space="preserve"> </w:t>
      </w:r>
    </w:p>
    <w:p w14:paraId="31D0E897" w14:textId="076C72E5" w:rsidR="00B60DAE" w:rsidRPr="00D13D9D" w:rsidRDefault="00B65494" w:rsidP="004930A4">
      <w:pPr>
        <w:shd w:val="clear" w:color="auto" w:fill="FFFFFF"/>
        <w:bidi w:val="0"/>
        <w:spacing w:before="240" w:after="0" w:line="360" w:lineRule="auto"/>
        <w:rPr>
          <w:rFonts w:asciiTheme="majorBidi" w:hAnsiTheme="majorBidi" w:cstheme="majorBidi"/>
          <w:sz w:val="24"/>
          <w:szCs w:val="24"/>
          <w:u w:val="single"/>
          <w:shd w:val="clear" w:color="auto" w:fill="FFFFFF"/>
          <w:rtl/>
        </w:rPr>
      </w:pPr>
      <w:r w:rsidRPr="00E8408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re and post training sessions:</w:t>
      </w:r>
      <w:r w:rsidRPr="00D13D9D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 xml:space="preserve"> </w:t>
      </w:r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erformance on the Gabor-noise task before and after the training was similar in the four groups</w:t>
      </w:r>
      <w:r w:rsidR="00036C10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e-training: Kruskal-Wallis test </w:t>
      </w:r>
      <w:proofErr w:type="gramStart"/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>H(</w:t>
      </w:r>
      <w:proofErr w:type="gramEnd"/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3)= 2.0,  </w:t>
      </w:r>
      <w:r w:rsidR="004930A4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= .57; post-training: Kruskal-Wallis test H(3)= 4.40,  </w:t>
      </w:r>
      <w:r w:rsidR="004930A4" w:rsidRPr="00D13D9D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="004930A4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= .22</w:t>
      </w:r>
      <w:r w:rsidR="00322DFB" w:rsidRPr="00D13D9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</w:p>
    <w:sectPr w:rsidR="00B60DAE" w:rsidRPr="00D13D9D" w:rsidSect="009D4341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F264B" w14:textId="77777777" w:rsidR="003B61C0" w:rsidRDefault="003B61C0" w:rsidP="005B2E0B">
      <w:pPr>
        <w:spacing w:after="0" w:line="240" w:lineRule="auto"/>
      </w:pPr>
      <w:r>
        <w:separator/>
      </w:r>
    </w:p>
  </w:endnote>
  <w:endnote w:type="continuationSeparator" w:id="0">
    <w:p w14:paraId="1830D66D" w14:textId="77777777" w:rsidR="003B61C0" w:rsidRDefault="003B61C0" w:rsidP="005B2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358439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1CA80" w14:textId="186F17D9" w:rsidR="005B2E0B" w:rsidRDefault="005B2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211E82" w14:textId="77777777" w:rsidR="005B2E0B" w:rsidRDefault="005B2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E1DF4" w14:textId="77777777" w:rsidR="003B61C0" w:rsidRDefault="003B61C0" w:rsidP="005B2E0B">
      <w:pPr>
        <w:spacing w:after="0" w:line="240" w:lineRule="auto"/>
      </w:pPr>
      <w:r>
        <w:separator/>
      </w:r>
    </w:p>
  </w:footnote>
  <w:footnote w:type="continuationSeparator" w:id="0">
    <w:p w14:paraId="08A0A674" w14:textId="77777777" w:rsidR="003B61C0" w:rsidRDefault="003B61C0" w:rsidP="005B2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5501F"/>
    <w:multiLevelType w:val="hybridMultilevel"/>
    <w:tmpl w:val="2564BB3A"/>
    <w:lvl w:ilvl="0" w:tplc="1786EBB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0F7300"/>
    <w:multiLevelType w:val="hybridMultilevel"/>
    <w:tmpl w:val="AC582D6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F02AA8"/>
    <w:multiLevelType w:val="hybridMultilevel"/>
    <w:tmpl w:val="21B0B9C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9862777">
    <w:abstractNumId w:val="2"/>
  </w:num>
  <w:num w:numId="2" w16cid:durableId="1755934096">
    <w:abstractNumId w:val="0"/>
  </w:num>
  <w:num w:numId="3" w16cid:durableId="1816335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8AB"/>
    <w:rsid w:val="00001218"/>
    <w:rsid w:val="000015DF"/>
    <w:rsid w:val="00036C10"/>
    <w:rsid w:val="0004638A"/>
    <w:rsid w:val="000476EE"/>
    <w:rsid w:val="000578A3"/>
    <w:rsid w:val="000634F8"/>
    <w:rsid w:val="00064B35"/>
    <w:rsid w:val="00077B37"/>
    <w:rsid w:val="00082389"/>
    <w:rsid w:val="00095983"/>
    <w:rsid w:val="000D2B8A"/>
    <w:rsid w:val="000D72B9"/>
    <w:rsid w:val="00102343"/>
    <w:rsid w:val="00104D79"/>
    <w:rsid w:val="00112E50"/>
    <w:rsid w:val="00146839"/>
    <w:rsid w:val="0014696D"/>
    <w:rsid w:val="00171E8F"/>
    <w:rsid w:val="00172711"/>
    <w:rsid w:val="001D30B6"/>
    <w:rsid w:val="001E6CBE"/>
    <w:rsid w:val="001F1F60"/>
    <w:rsid w:val="001F2E21"/>
    <w:rsid w:val="001F7602"/>
    <w:rsid w:val="002248F3"/>
    <w:rsid w:val="00264B6E"/>
    <w:rsid w:val="002C60F3"/>
    <w:rsid w:val="002E15AD"/>
    <w:rsid w:val="002E20A3"/>
    <w:rsid w:val="002E3DEC"/>
    <w:rsid w:val="002E75F9"/>
    <w:rsid w:val="00300990"/>
    <w:rsid w:val="00301567"/>
    <w:rsid w:val="00312686"/>
    <w:rsid w:val="00322DFB"/>
    <w:rsid w:val="003346EB"/>
    <w:rsid w:val="00334E3E"/>
    <w:rsid w:val="0035115B"/>
    <w:rsid w:val="00355C83"/>
    <w:rsid w:val="00361425"/>
    <w:rsid w:val="00367C17"/>
    <w:rsid w:val="00367E31"/>
    <w:rsid w:val="003B3A24"/>
    <w:rsid w:val="003B61C0"/>
    <w:rsid w:val="003B702A"/>
    <w:rsid w:val="003C35F5"/>
    <w:rsid w:val="003C7FBC"/>
    <w:rsid w:val="003D2B56"/>
    <w:rsid w:val="00407D71"/>
    <w:rsid w:val="00414518"/>
    <w:rsid w:val="00422B39"/>
    <w:rsid w:val="0043080C"/>
    <w:rsid w:val="0043594E"/>
    <w:rsid w:val="00440ED8"/>
    <w:rsid w:val="0045404F"/>
    <w:rsid w:val="0047476D"/>
    <w:rsid w:val="00484D8C"/>
    <w:rsid w:val="004930A4"/>
    <w:rsid w:val="00494B0F"/>
    <w:rsid w:val="004E69EA"/>
    <w:rsid w:val="00502721"/>
    <w:rsid w:val="00525886"/>
    <w:rsid w:val="00544E97"/>
    <w:rsid w:val="00597D59"/>
    <w:rsid w:val="005B2E0B"/>
    <w:rsid w:val="005D0E5F"/>
    <w:rsid w:val="005D46A1"/>
    <w:rsid w:val="005D7C5E"/>
    <w:rsid w:val="005E5110"/>
    <w:rsid w:val="00632314"/>
    <w:rsid w:val="00645124"/>
    <w:rsid w:val="00661352"/>
    <w:rsid w:val="00662880"/>
    <w:rsid w:val="006A22FD"/>
    <w:rsid w:val="006A3CA6"/>
    <w:rsid w:val="006A75C7"/>
    <w:rsid w:val="006C3CDB"/>
    <w:rsid w:val="006F3920"/>
    <w:rsid w:val="006F761D"/>
    <w:rsid w:val="00710303"/>
    <w:rsid w:val="0071456B"/>
    <w:rsid w:val="007174AF"/>
    <w:rsid w:val="00737107"/>
    <w:rsid w:val="00747AFD"/>
    <w:rsid w:val="00751D16"/>
    <w:rsid w:val="007555C2"/>
    <w:rsid w:val="007674CE"/>
    <w:rsid w:val="007728AB"/>
    <w:rsid w:val="00785683"/>
    <w:rsid w:val="007A0E5B"/>
    <w:rsid w:val="007B6883"/>
    <w:rsid w:val="007D05E9"/>
    <w:rsid w:val="007D5AFA"/>
    <w:rsid w:val="007E1577"/>
    <w:rsid w:val="00813B2F"/>
    <w:rsid w:val="00824B31"/>
    <w:rsid w:val="0087777D"/>
    <w:rsid w:val="00887B69"/>
    <w:rsid w:val="008A3966"/>
    <w:rsid w:val="008C6F24"/>
    <w:rsid w:val="008F2F5B"/>
    <w:rsid w:val="00920380"/>
    <w:rsid w:val="009336DC"/>
    <w:rsid w:val="009405BB"/>
    <w:rsid w:val="00962971"/>
    <w:rsid w:val="00990529"/>
    <w:rsid w:val="009969B9"/>
    <w:rsid w:val="009A6DEE"/>
    <w:rsid w:val="009B5670"/>
    <w:rsid w:val="009D4341"/>
    <w:rsid w:val="009D4B40"/>
    <w:rsid w:val="009E718F"/>
    <w:rsid w:val="009F160C"/>
    <w:rsid w:val="00A2541F"/>
    <w:rsid w:val="00A62BF6"/>
    <w:rsid w:val="00A639F1"/>
    <w:rsid w:val="00A726FB"/>
    <w:rsid w:val="00A97027"/>
    <w:rsid w:val="00AC5553"/>
    <w:rsid w:val="00AD33E4"/>
    <w:rsid w:val="00AF0873"/>
    <w:rsid w:val="00B12288"/>
    <w:rsid w:val="00B235A9"/>
    <w:rsid w:val="00B30237"/>
    <w:rsid w:val="00B5607D"/>
    <w:rsid w:val="00B60DAE"/>
    <w:rsid w:val="00B65494"/>
    <w:rsid w:val="00B70C20"/>
    <w:rsid w:val="00B73F30"/>
    <w:rsid w:val="00B761CE"/>
    <w:rsid w:val="00B7681F"/>
    <w:rsid w:val="00BB26A2"/>
    <w:rsid w:val="00BE7F2E"/>
    <w:rsid w:val="00C02A15"/>
    <w:rsid w:val="00C15DEA"/>
    <w:rsid w:val="00C2421C"/>
    <w:rsid w:val="00C30C51"/>
    <w:rsid w:val="00C466F1"/>
    <w:rsid w:val="00C5554D"/>
    <w:rsid w:val="00C659E1"/>
    <w:rsid w:val="00C90F68"/>
    <w:rsid w:val="00CA1E1A"/>
    <w:rsid w:val="00CB2417"/>
    <w:rsid w:val="00CB26FE"/>
    <w:rsid w:val="00CB28F1"/>
    <w:rsid w:val="00CC228E"/>
    <w:rsid w:val="00D0287A"/>
    <w:rsid w:val="00D13D9D"/>
    <w:rsid w:val="00D2531B"/>
    <w:rsid w:val="00D53371"/>
    <w:rsid w:val="00D64804"/>
    <w:rsid w:val="00D76027"/>
    <w:rsid w:val="00D95615"/>
    <w:rsid w:val="00DC1541"/>
    <w:rsid w:val="00DC1A85"/>
    <w:rsid w:val="00DE2150"/>
    <w:rsid w:val="00DE70EF"/>
    <w:rsid w:val="00DF08C2"/>
    <w:rsid w:val="00E8078A"/>
    <w:rsid w:val="00E84082"/>
    <w:rsid w:val="00E91803"/>
    <w:rsid w:val="00E9650F"/>
    <w:rsid w:val="00E972B1"/>
    <w:rsid w:val="00EA1428"/>
    <w:rsid w:val="00EA29FC"/>
    <w:rsid w:val="00EA660D"/>
    <w:rsid w:val="00EB2651"/>
    <w:rsid w:val="00EC1182"/>
    <w:rsid w:val="00EC4EA9"/>
    <w:rsid w:val="00EE3A50"/>
    <w:rsid w:val="00EF03E4"/>
    <w:rsid w:val="00EF2344"/>
    <w:rsid w:val="00F24E2D"/>
    <w:rsid w:val="00F3008E"/>
    <w:rsid w:val="00F44D38"/>
    <w:rsid w:val="00F629B5"/>
    <w:rsid w:val="00F93592"/>
    <w:rsid w:val="00FA12BE"/>
    <w:rsid w:val="00FA2F03"/>
    <w:rsid w:val="00FA47BA"/>
    <w:rsid w:val="00FA6C7E"/>
    <w:rsid w:val="00FD2E07"/>
    <w:rsid w:val="00FE3ACB"/>
    <w:rsid w:val="00FE6E6A"/>
    <w:rsid w:val="00FF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9CC0"/>
  <w15:chartTrackingRefBased/>
  <w15:docId w15:val="{623588D4-C41A-4577-B64C-A27158E3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56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2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1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6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2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E0B"/>
  </w:style>
  <w:style w:type="paragraph" w:styleId="Footer">
    <w:name w:val="footer"/>
    <w:basedOn w:val="Normal"/>
    <w:link w:val="FooterChar"/>
    <w:uiPriority w:val="99"/>
    <w:unhideWhenUsed/>
    <w:rsid w:val="005B2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E0B"/>
  </w:style>
  <w:style w:type="paragraph" w:styleId="ListParagraph">
    <w:name w:val="List Paragraph"/>
    <w:basedOn w:val="Normal"/>
    <w:uiPriority w:val="34"/>
    <w:qFormat/>
    <w:rsid w:val="00440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0E843-749F-4D63-A472-2EA94555D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ch Shalev</dc:creator>
  <cp:keywords/>
  <dc:description/>
  <cp:lastModifiedBy>Orly Azulay</cp:lastModifiedBy>
  <cp:revision>18</cp:revision>
  <dcterms:created xsi:type="dcterms:W3CDTF">2022-01-02T14:33:00Z</dcterms:created>
  <dcterms:modified xsi:type="dcterms:W3CDTF">2023-12-04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